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: List of primers used for RT–PCR in the stud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709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257"/>
        <w:gridCol w:w="4462"/>
      </w:tblGrid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>
        <w:trPr>
          <w:trHeight w:val="728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1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GACCTTGAGATACC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CTCTGAATCTTTCGTT</w:t>
            </w:r>
          </w:p>
        </w:tc>
      </w:tr>
      <w:tr>
        <w:trPr>
          <w:trHeight w:val="728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D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TTTGGGTGCTGTTTG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AATTCAACCCCAATGGTCAA</w:t>
            </w:r>
          </w:p>
        </w:tc>
      </w:tr>
      <w:tr>
        <w:trPr>
          <w:trHeight w:val="107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GGAGTTTGGGTGCTGTTTG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TGTGGTACCCAATTCAACGA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6:00Z</dcterms:modified>
  <cp:revision>3</cp:revision>
  <dc:subject/>
  <dc:title/>
</cp:coreProperties>
</file>